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– Profile of participants included and those excluded</w:t>
      </w:r>
    </w:p>
    <w:tbl>
      <w:tblPr>
        <w:tblW w:w="89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1842"/>
        <w:gridCol w:w="2251"/>
        <w:gridCol w:w="913"/>
      </w:tblGrid>
      <w:tr>
        <w:trPr/>
        <w:tc>
          <w:tcPr>
            <w:tcW w:w="3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articipants in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he main analysis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rticipants excluded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-value</w:t>
            </w:r>
          </w:p>
        </w:tc>
      </w:tr>
      <w:tr>
        <w:trPr/>
        <w:tc>
          <w:tcPr>
            <w:tcW w:w="3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,480</w:t>
            </w:r>
          </w:p>
        </w:tc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,593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men, n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14,345 (54.2%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27,805 (58.2%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age, years (S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55.0 (13.6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57.7 (15.8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rrent smoking, n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6958 (26.3%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7079 (23.7%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systolic blood pressure, mmHg (S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137 (20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 (21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Mean body mass index, 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S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26.9 (4.6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27.3 (4.6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waist circumference, cm (S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 (13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91 (13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waist/hip rati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86 (0.09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87 (0.09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3993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 total cholesterol, mmol/l (SD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5.9 (1.2)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5.8 (1.1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3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Median CRP, mg/dl (2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>-7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4"/>
              </w:rPr>
              <w:t xml:space="preserve"> percentiles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 (0.8-4.0)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 (0.6-3.0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D, standard devi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42:00Z</dcterms:created>
  <dc:creator>Andre Kengne</dc:creator>
  <dc:description/>
  <cp:keywords/>
  <dc:language>en-US</dc:language>
  <cp:lastModifiedBy>Andre Kengne</cp:lastModifiedBy>
  <dcterms:modified xsi:type="dcterms:W3CDTF">2012-07-08T13:39:00Z</dcterms:modified>
  <cp:revision>3</cp:revision>
  <dc:subject/>
  <dc:title/>
</cp:coreProperties>
</file>